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05E" w:rsidRDefault="00DD405E" w:rsidP="00DD405E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lang w:val="en-GB"/>
        </w:rPr>
      </w:pPr>
      <w:bookmarkStart w:id="0" w:name="_Ref75871737"/>
      <w:bookmarkStart w:id="1" w:name="_Hlk132814031"/>
      <w:r w:rsidRPr="005B36C7">
        <w:rPr>
          <w:b/>
          <w:bCs/>
          <w:i w:val="0"/>
          <w:iCs w:val="0"/>
          <w:color w:val="auto"/>
          <w:sz w:val="22"/>
          <w:lang w:val="en-GB"/>
        </w:rPr>
        <w:t>S</w:t>
      </w:r>
      <w:bookmarkEnd w:id="0"/>
      <w:r w:rsidR="00410225">
        <w:rPr>
          <w:b/>
          <w:bCs/>
          <w:i w:val="0"/>
          <w:iCs w:val="0"/>
          <w:color w:val="auto"/>
          <w:sz w:val="22"/>
          <w:lang w:val="en-GB"/>
        </w:rPr>
        <w:t>6</w:t>
      </w:r>
      <w:r w:rsidR="0066025F">
        <w:rPr>
          <w:b/>
          <w:bCs/>
          <w:i w:val="0"/>
          <w:iCs w:val="0"/>
          <w:color w:val="auto"/>
          <w:sz w:val="22"/>
          <w:lang w:val="en-GB"/>
        </w:rPr>
        <w:t xml:space="preserve"> Table.</w:t>
      </w:r>
      <w:bookmarkStart w:id="2" w:name="_GoBack"/>
      <w:bookmarkEnd w:id="2"/>
      <w:r w:rsidR="0044426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ean cos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HIV testing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by step and in total, according to test resul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,</w:t>
      </w:r>
      <w:r w:rsidR="001A0827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4426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estimated by </w:t>
      </w:r>
      <w:proofErr w:type="spellStart"/>
      <w:r w:rsidR="0044426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icrocosting</w:t>
      </w:r>
      <w:proofErr w:type="spellEnd"/>
      <w:r w:rsidR="0044426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or a rapid HIV test </w:t>
      </w:r>
      <w:r w:rsidR="00FE5C0C">
        <w:rPr>
          <w:b/>
          <w:bCs/>
          <w:i w:val="0"/>
          <w:iCs w:val="0"/>
          <w:color w:val="auto"/>
          <w:sz w:val="22"/>
          <w:szCs w:val="22"/>
          <w:lang w:val="en-GB"/>
        </w:rPr>
        <w:t>carried out</w:t>
      </w:r>
      <w:r w:rsidR="00FE5C0C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4426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in community-based organisation</w:t>
      </w:r>
      <w:r w:rsidR="00444264" w:rsidRPr="005B36C7">
        <w:rPr>
          <w:b/>
          <w:bCs/>
          <w:i w:val="0"/>
          <w:iCs w:val="0"/>
          <w:color w:val="auto"/>
          <w:sz w:val="22"/>
          <w:lang w:val="en-GB"/>
        </w:rPr>
        <w:t xml:space="preserve"> (CBO)</w:t>
      </w:r>
    </w:p>
    <w:bookmarkEnd w:id="1"/>
    <w:p w:rsidR="001A0827" w:rsidRPr="001A0827" w:rsidRDefault="001A0827" w:rsidP="001A0827">
      <w:pPr>
        <w:rPr>
          <w:lang w:val="en-GB" w:eastAsia="fr-FR"/>
        </w:rPr>
      </w:pPr>
    </w:p>
    <w:tbl>
      <w:tblPr>
        <w:tblW w:w="9152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874"/>
        <w:gridCol w:w="454"/>
        <w:gridCol w:w="3402"/>
        <w:gridCol w:w="964"/>
      </w:tblGrid>
      <w:tr w:rsidR="00B366B7" w:rsidRPr="005B36C7" w:rsidTr="004E66A2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B366B7" w:rsidRPr="005B36C7" w:rsidRDefault="00444264" w:rsidP="00BF223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BO</w:t>
            </w:r>
            <w:r w:rsidR="00B366B7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– NEGATIVE rapid HIV te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B366B7" w:rsidRPr="005B36C7" w:rsidRDefault="00B366B7" w:rsidP="00BF223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6B7" w:rsidRPr="005B36C7" w:rsidRDefault="00B366B7" w:rsidP="00BF223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366B7" w:rsidRPr="005B36C7" w:rsidRDefault="00444264" w:rsidP="00BF223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BO </w:t>
            </w:r>
            <w:r w:rsidR="00B366B7" w:rsidRPr="005B36C7">
              <w:rPr>
                <w:b/>
                <w:color w:val="000000"/>
                <w:sz w:val="20"/>
                <w:szCs w:val="20"/>
                <w:lang w:val="en-GB"/>
              </w:rPr>
              <w:t>– POSITIVE rapid HIV te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366B7" w:rsidRPr="005B36C7" w:rsidRDefault="00B366B7" w:rsidP="00BF223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</w:tr>
      <w:tr w:rsidR="00B366B7" w:rsidRPr="005B36C7" w:rsidTr="004E66A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BDD7EE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Rapid HIV testing in </w:t>
            </w:r>
            <w:r w:rsidR="00444264" w:rsidRPr="005B36C7">
              <w:rPr>
                <w:b/>
                <w:color w:val="000000"/>
                <w:sz w:val="20"/>
                <w:szCs w:val="20"/>
                <w:lang w:val="en-GB"/>
              </w:rPr>
              <w:t>CBO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BDD7EE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40.31</w:t>
            </w:r>
          </w:p>
        </w:tc>
        <w:tc>
          <w:tcPr>
            <w:tcW w:w="454" w:type="dxa"/>
            <w:tcBorders>
              <w:top w:val="nil"/>
              <w:left w:val="single" w:sz="6" w:space="0" w:color="000000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BDD7EE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Rapid HIV testing in </w:t>
            </w:r>
            <w:r w:rsidR="00444264" w:rsidRPr="005B36C7">
              <w:rPr>
                <w:b/>
                <w:color w:val="000000"/>
                <w:sz w:val="20"/>
                <w:szCs w:val="20"/>
                <w:lang w:val="en-GB"/>
              </w:rPr>
              <w:t>CBO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BDD7EE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54.15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5.56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5.56</w:t>
            </w:r>
          </w:p>
        </w:tc>
      </w:tr>
      <w:tr w:rsidR="00444264" w:rsidRPr="005B36C7" w:rsidTr="00BF2230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874" w:type="dxa"/>
            <w:vMerge w:val="restart"/>
            <w:tcBorders>
              <w:lef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9.84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444264" w:rsidRPr="005B36C7" w:rsidRDefault="00444264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Pre-test counselling</w:t>
            </w:r>
          </w:p>
        </w:tc>
        <w:tc>
          <w:tcPr>
            <w:tcW w:w="964" w:type="dxa"/>
            <w:vMerge w:val="restart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9.84</w:t>
            </w:r>
          </w:p>
        </w:tc>
      </w:tr>
      <w:tr w:rsidR="00444264" w:rsidRPr="005B36C7" w:rsidTr="00BF2230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apid HIV testing</w:t>
            </w:r>
          </w:p>
        </w:tc>
        <w:tc>
          <w:tcPr>
            <w:tcW w:w="874" w:type="dxa"/>
            <w:vMerge/>
            <w:tcBorders>
              <w:lef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444264" w:rsidRPr="005B36C7" w:rsidRDefault="00444264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apid HIV testing</w:t>
            </w:r>
          </w:p>
        </w:tc>
        <w:tc>
          <w:tcPr>
            <w:tcW w:w="964" w:type="dxa"/>
            <w:vMerge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and post-test counsel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3.73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and post-test counsel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7.58</w:t>
            </w:r>
          </w:p>
        </w:tc>
      </w:tr>
      <w:tr w:rsidR="00444264" w:rsidRPr="005B36C7" w:rsidTr="00BF2230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Outreach actions fees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1.18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444264" w:rsidRPr="005B36C7" w:rsidRDefault="00444264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DEEBF7"/>
            <w:vAlign w:val="center"/>
          </w:tcPr>
          <w:p w:rsidR="00444264" w:rsidRPr="005B36C7" w:rsidRDefault="00444264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Outreach actions fee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DEEBF7"/>
            <w:vAlign w:val="center"/>
          </w:tcPr>
          <w:p w:rsidR="00444264" w:rsidRPr="005B36C7" w:rsidRDefault="005B36C7" w:rsidP="00BF2230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1.18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auto" w:fill="auto"/>
            <w:vAlign w:val="center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negative rapid HIV test in </w:t>
            </w:r>
            <w:r w:rsidR="00444264" w:rsidRPr="005B36C7">
              <w:rPr>
                <w:b/>
                <w:color w:val="000000"/>
                <w:sz w:val="20"/>
                <w:szCs w:val="20"/>
                <w:lang w:val="en-GB"/>
              </w:rPr>
              <w:t>CBO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vAlign w:val="center"/>
          </w:tcPr>
          <w:p w:rsidR="00B366B7" w:rsidRPr="005B36C7" w:rsidRDefault="00444264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40.31</w:t>
            </w:r>
          </w:p>
        </w:tc>
        <w:tc>
          <w:tcPr>
            <w:tcW w:w="454" w:type="dxa"/>
            <w:tcBorders>
              <w:left w:val="single" w:sz="8" w:space="0" w:color="FF0000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8CBAD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onfirmatory analysis</w:t>
            </w:r>
            <w:r w:rsidR="005B36C7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in STI clinic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8CBAD"/>
            <w:vAlign w:val="center"/>
          </w:tcPr>
          <w:p w:rsidR="00B366B7" w:rsidRPr="005B36C7" w:rsidRDefault="005B36C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76.74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B366B7" w:rsidRPr="005B36C7" w:rsidRDefault="00B366B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69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B366B7" w:rsidRPr="005B36C7" w:rsidRDefault="00B366B7" w:rsidP="00BF223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B366B7" w:rsidRPr="005B36C7" w:rsidRDefault="00B366B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6.65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F75826" w:rsidP="00BF22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5B36C7">
              <w:rPr>
                <w:sz w:val="20"/>
                <w:szCs w:val="20"/>
                <w:lang w:val="en-GB"/>
              </w:rPr>
              <w:t xml:space="preserve"> First HIV care consultation is considered as complex consultation, the cost of a specialist physician visit of €30 is increased by €30.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B366B7" w:rsidRPr="005B36C7" w:rsidRDefault="00B366B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B366B7" w:rsidRPr="005B36C7" w:rsidRDefault="001A0827" w:rsidP="00BF2230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AgP24 analysis </w:t>
            </w:r>
            <w:r w:rsidR="00B366B7" w:rsidRPr="005B36C7">
              <w:rPr>
                <w:color w:val="000000"/>
                <w:sz w:val="20"/>
                <w:szCs w:val="20"/>
                <w:lang w:val="en-GB"/>
              </w:rPr>
              <w:t xml:space="preserve">+ Western </w:t>
            </w:r>
            <w:r>
              <w:rPr>
                <w:color w:val="000000"/>
                <w:sz w:val="20"/>
                <w:szCs w:val="20"/>
                <w:lang w:val="en-GB"/>
              </w:rPr>
              <w:t>b</w:t>
            </w:r>
            <w:r w:rsidR="00B366B7" w:rsidRPr="005B36C7">
              <w:rPr>
                <w:color w:val="000000"/>
                <w:sz w:val="20"/>
                <w:szCs w:val="20"/>
                <w:lang w:val="en-GB"/>
              </w:rPr>
              <w:t>lot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B366B7" w:rsidRPr="005B36C7" w:rsidRDefault="00B366B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56.63</w:t>
            </w:r>
          </w:p>
        </w:tc>
      </w:tr>
      <w:tr w:rsidR="005B36C7" w:rsidRPr="005B36C7" w:rsidTr="00BF2230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6C7" w:rsidRPr="005B36C7" w:rsidRDefault="005B36C7" w:rsidP="00BF22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6C7" w:rsidRPr="005B36C7" w:rsidRDefault="005B36C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5B36C7" w:rsidRPr="005B36C7" w:rsidRDefault="005B36C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5B36C7" w:rsidRPr="005B36C7" w:rsidRDefault="005B36C7" w:rsidP="00BF223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and post-test counsel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5B36C7" w:rsidRPr="005B36C7" w:rsidRDefault="005B36C7" w:rsidP="00BF2230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1.78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  <w:bottom w:val="single" w:sz="12" w:space="0" w:color="FF0000"/>
            </w:tcBorders>
            <w:shd w:val="clear" w:color="auto" w:fill="C5E0B4"/>
            <w:vAlign w:val="center"/>
          </w:tcPr>
          <w:p w:rsidR="00B366B7" w:rsidRPr="005B36C7" w:rsidRDefault="002452DC" w:rsidP="00BF223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onsultation </w:t>
            </w:r>
            <w:r w:rsidRPr="001A0827">
              <w:rPr>
                <w:b/>
                <w:color w:val="000000"/>
                <w:sz w:val="20"/>
                <w:szCs w:val="20"/>
                <w:lang w:val="en-GB"/>
              </w:rPr>
              <w:t>to a specialised HIV unit</w:t>
            </w:r>
            <w:r w:rsidRPr="002452DC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64" w:type="dxa"/>
            <w:tcBorders>
              <w:bottom w:val="single" w:sz="12" w:space="0" w:color="FF0000"/>
              <w:right w:val="single" w:sz="6" w:space="0" w:color="auto"/>
            </w:tcBorders>
            <w:shd w:val="clear" w:color="auto" w:fill="C5E0B4"/>
            <w:vAlign w:val="center"/>
          </w:tcPr>
          <w:p w:rsidR="00B366B7" w:rsidRPr="005B36C7" w:rsidRDefault="00B366B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0.00</w:t>
            </w:r>
          </w:p>
        </w:tc>
      </w:tr>
      <w:tr w:rsidR="00B366B7" w:rsidRPr="005B36C7" w:rsidTr="00BF2230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66B7" w:rsidRPr="005B36C7" w:rsidRDefault="00B366B7" w:rsidP="00BF2230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B366B7" w:rsidRPr="005B36C7" w:rsidRDefault="00B366B7" w:rsidP="00BF223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positive rapid HIV test in </w:t>
            </w:r>
            <w:r w:rsidR="005B36C7" w:rsidRPr="005B36C7">
              <w:rPr>
                <w:b/>
                <w:color w:val="000000"/>
                <w:sz w:val="20"/>
                <w:szCs w:val="20"/>
                <w:lang w:val="en-GB"/>
              </w:rPr>
              <w:t>CBO</w:t>
            </w:r>
          </w:p>
        </w:tc>
        <w:tc>
          <w:tcPr>
            <w:tcW w:w="964" w:type="dxa"/>
            <w:tcBorders>
              <w:top w:val="single" w:sz="12" w:space="0" w:color="FF0000"/>
              <w:bottom w:val="single" w:sz="12" w:space="0" w:color="FF0000"/>
              <w:right w:val="single" w:sz="8" w:space="0" w:color="FF0000"/>
            </w:tcBorders>
            <w:shd w:val="clear" w:color="auto" w:fill="FFFFFF"/>
            <w:vAlign w:val="center"/>
          </w:tcPr>
          <w:p w:rsidR="00B366B7" w:rsidRPr="005B36C7" w:rsidRDefault="005B36C7" w:rsidP="00BF223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90.90</w:t>
            </w:r>
          </w:p>
        </w:tc>
      </w:tr>
    </w:tbl>
    <w:p w:rsidR="00B366B7" w:rsidRPr="005B36C7" w:rsidRDefault="00B366B7" w:rsidP="00B366B7">
      <w:pPr>
        <w:rPr>
          <w:lang w:val="en-GB" w:eastAsia="fr-FR"/>
        </w:rPr>
      </w:pPr>
    </w:p>
    <w:p w:rsidR="00A95EF4" w:rsidRPr="00FE5C0C" w:rsidRDefault="00FE5C0C">
      <w:pPr>
        <w:rPr>
          <w:lang w:val="en-US"/>
        </w:rPr>
      </w:pPr>
      <w:r w:rsidRPr="00FE5C0C">
        <w:rPr>
          <w:lang w:val="en-US"/>
        </w:rPr>
        <w:t>On average, 80% of the workers who reached out to and received people who wanted to be tested and 20% of those who carried out counselling and testing were volunteers. From the collective perspective, the time volunteers devoted to community-based HIV testing has not been valued.</w:t>
      </w:r>
    </w:p>
    <w:sectPr w:rsidR="00A95EF4" w:rsidRPr="00FE5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D61D9"/>
    <w:rsid w:val="001A0827"/>
    <w:rsid w:val="001A5F67"/>
    <w:rsid w:val="001A6C3C"/>
    <w:rsid w:val="001D008F"/>
    <w:rsid w:val="002452DC"/>
    <w:rsid w:val="002F0A48"/>
    <w:rsid w:val="00410225"/>
    <w:rsid w:val="00444264"/>
    <w:rsid w:val="00491EFD"/>
    <w:rsid w:val="004E66A2"/>
    <w:rsid w:val="00585F3F"/>
    <w:rsid w:val="005B36C7"/>
    <w:rsid w:val="00611AC5"/>
    <w:rsid w:val="0066025F"/>
    <w:rsid w:val="006D39E7"/>
    <w:rsid w:val="00746776"/>
    <w:rsid w:val="008004CF"/>
    <w:rsid w:val="00846B1C"/>
    <w:rsid w:val="00874067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7A872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7:00Z</dcterms:created>
  <dcterms:modified xsi:type="dcterms:W3CDTF">2024-05-31T12:58:00Z</dcterms:modified>
</cp:coreProperties>
</file>